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C7BF39" w14:textId="630F7C2C" w:rsidR="00F33836" w:rsidRPr="001F1D97" w:rsidRDefault="00F33836" w:rsidP="001F1D9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F1D97">
        <w:rPr>
          <w:rFonts w:ascii="Times New Roman" w:hAnsi="Times New Roman" w:cs="Times New Roman"/>
          <w:b/>
          <w:bCs/>
          <w:lang w:val="en-US"/>
        </w:rPr>
        <w:t>Title</w:t>
      </w:r>
      <w:r w:rsidRPr="001F1D97">
        <w:rPr>
          <w:rFonts w:ascii="Times New Roman" w:hAnsi="Times New Roman" w:cs="Times New Roman"/>
          <w:lang w:val="en-US"/>
        </w:rPr>
        <w:t xml:space="preserve">: Rationale and design of an Italian multicenter, randomized, open-label, pre-market study to evaluate safety and performance of the innovative </w:t>
      </w:r>
      <w:proofErr w:type="spellStart"/>
      <w:r w:rsidRPr="001F1D97">
        <w:rPr>
          <w:rFonts w:ascii="Times New Roman" w:hAnsi="Times New Roman" w:cs="Times New Roman"/>
          <w:lang w:val="en-US"/>
        </w:rPr>
        <w:t>KidneYou</w:t>
      </w:r>
      <w:proofErr w:type="spellEnd"/>
      <w:r w:rsidRPr="001F1D97">
        <w:rPr>
          <w:rFonts w:ascii="Times New Roman" w:hAnsi="Times New Roman" w:cs="Times New Roman"/>
          <w:lang w:val="en-US"/>
        </w:rPr>
        <w:t xml:space="preserve"> app, in improving health of patients with chronic kidney disease by enhancing adherence to dietary, exercise and mindfulness programs.</w:t>
      </w:r>
    </w:p>
    <w:p w14:paraId="7B62C87D" w14:textId="6F64E590" w:rsidR="00BF69EA" w:rsidRPr="001F1D97" w:rsidRDefault="00F33836" w:rsidP="001F1D97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1F1D97"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194102EF" w14:textId="53BE3D29" w:rsidR="00F33836" w:rsidRPr="001F1D97" w:rsidRDefault="00F33836" w:rsidP="001F1D97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1F1D97">
        <w:rPr>
          <w:rFonts w:ascii="Times New Roman" w:hAnsi="Times New Roman" w:cs="Times New Roman"/>
          <w:b/>
          <w:bCs/>
          <w:lang w:val="en-US"/>
        </w:rPr>
        <w:t>Sites list:</w:t>
      </w:r>
    </w:p>
    <w:p w14:paraId="77BA3985" w14:textId="31A600CF" w:rsidR="00F33836" w:rsidRPr="001F1D97" w:rsidRDefault="00F33836" w:rsidP="001F1D9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F1D97">
        <w:rPr>
          <w:rFonts w:ascii="Times New Roman" w:hAnsi="Times New Roman" w:cs="Times New Roman"/>
        </w:rPr>
        <w:t>Policlinico di Bari Azienda Ospedaliera Universitaria, PI: Prof. Loreto Gesualdo</w:t>
      </w:r>
    </w:p>
    <w:p w14:paraId="5EF72219" w14:textId="75B5189B" w:rsidR="00F33836" w:rsidRPr="001F1D97" w:rsidRDefault="00F33836" w:rsidP="001F1D9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F1D97">
        <w:rPr>
          <w:rFonts w:ascii="Times New Roman" w:hAnsi="Times New Roman" w:cs="Times New Roman"/>
        </w:rPr>
        <w:t>Policlinico di Sant'Orsola, PI: Prof. Gaetano La Manna</w:t>
      </w:r>
    </w:p>
    <w:p w14:paraId="5E65B668" w14:textId="39260F38" w:rsidR="00F33836" w:rsidRPr="001F1D97" w:rsidRDefault="00F33836" w:rsidP="001F1D9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F1D97">
        <w:rPr>
          <w:rFonts w:ascii="Times New Roman" w:hAnsi="Times New Roman" w:cs="Times New Roman"/>
        </w:rPr>
        <w:t>Ospedale di Palmanova, PI: Dr. Massimiliano Tosto</w:t>
      </w:r>
    </w:p>
    <w:p w14:paraId="2E932AF5" w14:textId="7B195D39" w:rsidR="00F33836" w:rsidRPr="001F1D97" w:rsidRDefault="00F33836" w:rsidP="001F1D9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1F1D97">
        <w:rPr>
          <w:rFonts w:ascii="Times New Roman" w:hAnsi="Times New Roman" w:cs="Times New Roman"/>
        </w:rPr>
        <w:t>Ospedale San Giovanni di Dio – (</w:t>
      </w:r>
      <w:proofErr w:type="spellStart"/>
      <w:r w:rsidRPr="001F1D97">
        <w:rPr>
          <w:rFonts w:ascii="Times New Roman" w:hAnsi="Times New Roman" w:cs="Times New Roman"/>
        </w:rPr>
        <w:t>Osp</w:t>
      </w:r>
      <w:proofErr w:type="spellEnd"/>
      <w:r w:rsidRPr="001F1D97">
        <w:rPr>
          <w:rFonts w:ascii="Times New Roman" w:hAnsi="Times New Roman" w:cs="Times New Roman"/>
        </w:rPr>
        <w:t xml:space="preserve">. </w:t>
      </w:r>
      <w:proofErr w:type="spellStart"/>
      <w:r w:rsidRPr="001F1D97">
        <w:rPr>
          <w:rFonts w:ascii="Times New Roman" w:hAnsi="Times New Roman" w:cs="Times New Roman"/>
          <w:lang w:val="en-US"/>
        </w:rPr>
        <w:t>Torregalli</w:t>
      </w:r>
      <w:proofErr w:type="spellEnd"/>
      <w:r w:rsidRPr="001F1D97">
        <w:rPr>
          <w:rFonts w:ascii="Times New Roman" w:hAnsi="Times New Roman" w:cs="Times New Roman"/>
          <w:lang w:val="en-US"/>
        </w:rPr>
        <w:t>), PI: Dr. Alberto Rosati</w:t>
      </w:r>
    </w:p>
    <w:p w14:paraId="46926FBF" w14:textId="2232567F" w:rsidR="00F33836" w:rsidRPr="001F1D97" w:rsidRDefault="00F33836" w:rsidP="001F1D9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F1D97">
        <w:rPr>
          <w:rFonts w:ascii="Times New Roman" w:hAnsi="Times New Roman" w:cs="Times New Roman"/>
        </w:rPr>
        <w:t>Ospedale della Murgia Fabio Perinei, PI: Dr. Giosafatte Pallotta</w:t>
      </w:r>
    </w:p>
    <w:p w14:paraId="4A05A919" w14:textId="68960E0A" w:rsidR="00F33836" w:rsidRPr="001F1D97" w:rsidRDefault="00F33836" w:rsidP="001F1D9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F1D97">
        <w:rPr>
          <w:rFonts w:ascii="Times New Roman" w:hAnsi="Times New Roman" w:cs="Times New Roman"/>
        </w:rPr>
        <w:t>Ospedale Ecclesiastico Miulli, PI: Dr. Vincenzo Montinaro</w:t>
      </w:r>
    </w:p>
    <w:p w14:paraId="1E8555E9" w14:textId="2DB31BB1" w:rsidR="00F33836" w:rsidRPr="001F1D97" w:rsidRDefault="00F33836" w:rsidP="001F1D9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F1D97">
        <w:rPr>
          <w:rFonts w:ascii="Times New Roman" w:hAnsi="Times New Roman" w:cs="Times New Roman"/>
        </w:rPr>
        <w:t>Istituto Maugeri IRCCS Pavia, PI: Dr. Ciro Esposito</w:t>
      </w:r>
    </w:p>
    <w:p w14:paraId="0AC9BEBE" w14:textId="4F44FFA5" w:rsidR="00F33836" w:rsidRPr="001F1D97" w:rsidRDefault="00F33836" w:rsidP="001F1D9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F1D97">
        <w:rPr>
          <w:rFonts w:ascii="Times New Roman" w:hAnsi="Times New Roman" w:cs="Times New Roman"/>
        </w:rPr>
        <w:t>Azienda Ospedaliera Universitaria Federico II di Napoli, PI: Prof. Antonio Pisani</w:t>
      </w:r>
    </w:p>
    <w:p w14:paraId="7D2604E4" w14:textId="48111120" w:rsidR="00F33836" w:rsidRPr="001F1D97" w:rsidRDefault="00F33836" w:rsidP="001F1D9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F1D97">
        <w:rPr>
          <w:rFonts w:ascii="Times New Roman" w:hAnsi="Times New Roman" w:cs="Times New Roman"/>
        </w:rPr>
        <w:t>Ospedale San Bassiano, PI: Dr. Paolo Lentini</w:t>
      </w:r>
    </w:p>
    <w:p w14:paraId="6A5E0EE7" w14:textId="317B827B" w:rsidR="00F33836" w:rsidRPr="001F1D97" w:rsidRDefault="00F33836" w:rsidP="001F1D9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F1D97">
        <w:rPr>
          <w:rFonts w:ascii="Times New Roman" w:hAnsi="Times New Roman" w:cs="Times New Roman"/>
        </w:rPr>
        <w:t>Ospedale Belcolle di Viterbo, PI: Dr.ssa Micol Manzuoli</w:t>
      </w:r>
    </w:p>
    <w:p w14:paraId="5853E816" w14:textId="3F0A1DBA" w:rsidR="00F33836" w:rsidRPr="001F1D97" w:rsidRDefault="00F33836" w:rsidP="001F1D9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F1D97">
        <w:rPr>
          <w:rFonts w:ascii="Times New Roman" w:hAnsi="Times New Roman" w:cs="Times New Roman"/>
        </w:rPr>
        <w:t xml:space="preserve">Azienda Ospedaliera "G. </w:t>
      </w:r>
      <w:proofErr w:type="spellStart"/>
      <w:r w:rsidRPr="001F1D97">
        <w:rPr>
          <w:rFonts w:ascii="Times New Roman" w:hAnsi="Times New Roman" w:cs="Times New Roman"/>
        </w:rPr>
        <w:t>Brotzu</w:t>
      </w:r>
      <w:proofErr w:type="spellEnd"/>
      <w:r w:rsidRPr="001F1D97">
        <w:rPr>
          <w:rFonts w:ascii="Times New Roman" w:hAnsi="Times New Roman" w:cs="Times New Roman"/>
        </w:rPr>
        <w:t>", PI: Dr. Antonello Pani</w:t>
      </w:r>
    </w:p>
    <w:p w14:paraId="76C014B0" w14:textId="7DC88464" w:rsidR="00F33836" w:rsidRPr="001F1D97" w:rsidRDefault="00F33836" w:rsidP="001F1D9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F1D97">
        <w:rPr>
          <w:rFonts w:ascii="Times New Roman" w:hAnsi="Times New Roman" w:cs="Times New Roman"/>
        </w:rPr>
        <w:t>Ospedali Riuniti Torrette di Ancona, PI: Dr. Andrea Ranghino</w:t>
      </w:r>
    </w:p>
    <w:sectPr w:rsidR="00F33836" w:rsidRPr="001F1D97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F4E1CC" w14:textId="77777777" w:rsidR="00780521" w:rsidRDefault="00780521" w:rsidP="00780521">
      <w:pPr>
        <w:spacing w:after="0" w:line="240" w:lineRule="auto"/>
      </w:pPr>
      <w:r>
        <w:separator/>
      </w:r>
    </w:p>
  </w:endnote>
  <w:endnote w:type="continuationSeparator" w:id="0">
    <w:p w14:paraId="63AC07F5" w14:textId="77777777" w:rsidR="00780521" w:rsidRDefault="00780521" w:rsidP="007805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01159427"/>
      <w:docPartObj>
        <w:docPartGallery w:val="Page Numbers (Bottom of Page)"/>
        <w:docPartUnique/>
      </w:docPartObj>
    </w:sdtPr>
    <w:sdtEndPr/>
    <w:sdtContent>
      <w:p w14:paraId="6969496A" w14:textId="337C982F" w:rsidR="00780521" w:rsidRDefault="0078052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23BE740" w14:textId="77777777" w:rsidR="00780521" w:rsidRDefault="007805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CA721B" w14:textId="77777777" w:rsidR="00780521" w:rsidRDefault="00780521" w:rsidP="00780521">
      <w:pPr>
        <w:spacing w:after="0" w:line="240" w:lineRule="auto"/>
      </w:pPr>
      <w:r>
        <w:separator/>
      </w:r>
    </w:p>
  </w:footnote>
  <w:footnote w:type="continuationSeparator" w:id="0">
    <w:p w14:paraId="60C64046" w14:textId="77777777" w:rsidR="00780521" w:rsidRDefault="00780521" w:rsidP="007805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3AB4B01"/>
    <w:multiLevelType w:val="hybridMultilevel"/>
    <w:tmpl w:val="8D04632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96138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836"/>
    <w:rsid w:val="00074D42"/>
    <w:rsid w:val="001F1D97"/>
    <w:rsid w:val="00537E34"/>
    <w:rsid w:val="00780521"/>
    <w:rsid w:val="00BF69EA"/>
    <w:rsid w:val="00F33836"/>
    <w:rsid w:val="00F97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A65289"/>
  <w15:chartTrackingRefBased/>
  <w15:docId w15:val="{251A046A-6597-4A60-98F1-349AD3DE8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38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38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38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38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38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38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38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38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38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38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38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38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38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38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38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38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38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38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38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38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38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38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38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38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38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38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38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38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3836"/>
    <w:rPr>
      <w:b/>
      <w:bCs/>
      <w:smallCaps/>
      <w:color w:val="0F4761" w:themeColor="accent1" w:themeShade="BF"/>
      <w:spacing w:val="5"/>
    </w:rPr>
  </w:style>
  <w:style w:type="character" w:customStyle="1" w:styleId="lrzxr">
    <w:name w:val="lrzxr"/>
    <w:basedOn w:val="DefaultParagraphFont"/>
    <w:rsid w:val="00F33836"/>
  </w:style>
  <w:style w:type="paragraph" w:styleId="Header">
    <w:name w:val="header"/>
    <w:basedOn w:val="Normal"/>
    <w:link w:val="HeaderChar"/>
    <w:uiPriority w:val="99"/>
    <w:unhideWhenUsed/>
    <w:rsid w:val="007805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0521"/>
  </w:style>
  <w:style w:type="paragraph" w:styleId="Footer">
    <w:name w:val="footer"/>
    <w:basedOn w:val="Normal"/>
    <w:link w:val="FooterChar"/>
    <w:uiPriority w:val="99"/>
    <w:unhideWhenUsed/>
    <w:rsid w:val="007805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05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na Foresta</dc:creator>
  <cp:keywords/>
  <dc:description/>
  <cp:lastModifiedBy>Andreana Foresta</cp:lastModifiedBy>
  <cp:revision>3</cp:revision>
  <dcterms:created xsi:type="dcterms:W3CDTF">2025-03-17T15:26:00Z</dcterms:created>
  <dcterms:modified xsi:type="dcterms:W3CDTF">2025-03-26T15:13:00Z</dcterms:modified>
</cp:coreProperties>
</file>